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E3AFC" w14:textId="22A1411F" w:rsidR="0058237C" w:rsidRDefault="007572E4">
      <w:pPr>
        <w:rPr>
          <w:b/>
          <w:bCs/>
          <w:sz w:val="28"/>
          <w:szCs w:val="28"/>
          <w:lang w:val="en-GB"/>
        </w:rPr>
      </w:pPr>
      <w:r w:rsidRPr="00926A44">
        <w:rPr>
          <w:b/>
          <w:bCs/>
          <w:sz w:val="28"/>
          <w:szCs w:val="28"/>
          <w:lang w:val="en-GB"/>
        </w:rPr>
        <w:t xml:space="preserve">Additional file </w:t>
      </w:r>
      <w:r w:rsidR="005675C3">
        <w:rPr>
          <w:b/>
          <w:bCs/>
          <w:sz w:val="28"/>
          <w:szCs w:val="28"/>
          <w:lang w:val="en-GB"/>
        </w:rPr>
        <w:t>1</w:t>
      </w:r>
      <w:r w:rsidR="00926A44">
        <w:rPr>
          <w:b/>
          <w:bCs/>
          <w:sz w:val="28"/>
          <w:szCs w:val="28"/>
          <w:lang w:val="en-GB"/>
        </w:rPr>
        <w:t xml:space="preserve">: </w:t>
      </w:r>
      <w:r w:rsidR="005675C3">
        <w:rPr>
          <w:b/>
          <w:bCs/>
          <w:sz w:val="28"/>
          <w:szCs w:val="28"/>
          <w:lang w:val="en-GB"/>
        </w:rPr>
        <w:t>search strategy for non-Cochrane systematic review sample</w:t>
      </w:r>
    </w:p>
    <w:p w14:paraId="10B46768" w14:textId="6F549E6A" w:rsidR="00926A44" w:rsidRPr="00926A44" w:rsidRDefault="0058237C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</w:t>
      </w:r>
      <w:r w:rsidR="00EA4B78">
        <w:rPr>
          <w:b/>
          <w:bCs/>
          <w:sz w:val="28"/>
          <w:szCs w:val="28"/>
          <w:lang w:val="en-GB"/>
        </w:rPr>
        <w:t>earch strategies for literature search</w:t>
      </w:r>
    </w:p>
    <w:p w14:paraId="2AE0E9B5" w14:textId="0494359B" w:rsidR="00EA4B78" w:rsidRDefault="00EA4B78" w:rsidP="00EA4B78">
      <w:pPr>
        <w:rPr>
          <w:b/>
          <w:bCs/>
          <w:lang w:val="en-US"/>
        </w:rPr>
      </w:pPr>
      <w:r w:rsidRPr="00EA4B78">
        <w:rPr>
          <w:b/>
          <w:bCs/>
          <w:lang w:val="en-US"/>
        </w:rPr>
        <w:t>Medline search string (via PubMed)</w:t>
      </w:r>
    </w:p>
    <w:p w14:paraId="550EB79A" w14:textId="77777777" w:rsidR="005675C3" w:rsidRPr="005675C3" w:rsidRDefault="005675C3" w:rsidP="005675C3">
      <w:pPr>
        <w:rPr>
          <w:lang w:val="en-US"/>
        </w:rPr>
      </w:pPr>
      <w:r w:rsidRPr="005675C3">
        <w:rPr>
          <w:lang w:val="en-US"/>
        </w:rPr>
        <w:t>#1 MEDLINE[Title/Abstract] OR (systematic[Title/Abstract] AND review[Title/Abstract]) OR meta-analysis[Publication Type]</w:t>
      </w:r>
    </w:p>
    <w:p w14:paraId="30A67A8B" w14:textId="77777777" w:rsidR="005675C3" w:rsidRPr="005675C3" w:rsidRDefault="005675C3" w:rsidP="005675C3">
      <w:pPr>
        <w:rPr>
          <w:lang w:val="en-US"/>
        </w:rPr>
      </w:pPr>
      <w:r w:rsidRPr="005675C3">
        <w:rPr>
          <w:lang w:val="en-US"/>
        </w:rPr>
        <w:t>#2 (clinical[Title/Abstract] AND trial[Title/Abstract]) OR clinical trials as topic[MeSH Terms] OR clinical trial[Publication Type] OR random*[Title/Abstract] OR random allocation[MeSH Terms] OR therapeutic use[MeSH Subheading]</w:t>
      </w:r>
    </w:p>
    <w:p w14:paraId="7DB7FA0A" w14:textId="77777777" w:rsidR="005675C3" w:rsidRPr="005675C3" w:rsidRDefault="005675C3" w:rsidP="005675C3">
      <w:pPr>
        <w:rPr>
          <w:lang w:val="en-US"/>
        </w:rPr>
      </w:pPr>
      <w:r w:rsidRPr="005675C3">
        <w:rPr>
          <w:lang w:val="en-US"/>
        </w:rPr>
        <w:t>#3 #1 AND #2</w:t>
      </w:r>
    </w:p>
    <w:p w14:paraId="16003FC8" w14:textId="77777777" w:rsidR="005675C3" w:rsidRPr="005675C3" w:rsidRDefault="005675C3" w:rsidP="005675C3">
      <w:pPr>
        <w:rPr>
          <w:lang w:val="en-US"/>
        </w:rPr>
      </w:pPr>
      <w:r w:rsidRPr="005675C3">
        <w:rPr>
          <w:lang w:val="en-US"/>
        </w:rPr>
        <w:t>#4 animals[mh] NOT humans[mh]</w:t>
      </w:r>
    </w:p>
    <w:p w14:paraId="229B8FBC" w14:textId="77777777" w:rsidR="005675C3" w:rsidRPr="005675C3" w:rsidRDefault="005675C3" w:rsidP="005675C3">
      <w:pPr>
        <w:rPr>
          <w:lang w:val="en-US"/>
        </w:rPr>
      </w:pPr>
      <w:r w:rsidRPr="005675C3">
        <w:rPr>
          <w:lang w:val="en-US"/>
        </w:rPr>
        <w:t>#5 #3 NOT #4</w:t>
      </w:r>
    </w:p>
    <w:p w14:paraId="44E5DBFD" w14:textId="77777777" w:rsidR="005675C3" w:rsidRPr="005675C3" w:rsidRDefault="005675C3" w:rsidP="005675C3">
      <w:pPr>
        <w:rPr>
          <w:lang w:val="en-US"/>
        </w:rPr>
      </w:pPr>
      <w:r w:rsidRPr="005675C3">
        <w:rPr>
          <w:lang w:val="en-US"/>
        </w:rPr>
        <w:t>#6 covid-19 OR 2019-nCoV OR "2019 novel coronavirus" OR SARS-CoV-2 OR "severe acute respiratory syndrome coronavirus 2"[Supplementary Concept]</w:t>
      </w:r>
    </w:p>
    <w:p w14:paraId="413557B2" w14:textId="77777777" w:rsidR="005675C3" w:rsidRPr="005675C3" w:rsidRDefault="005675C3" w:rsidP="005675C3">
      <w:pPr>
        <w:rPr>
          <w:lang w:val="en-US"/>
        </w:rPr>
      </w:pPr>
      <w:r w:rsidRPr="005675C3">
        <w:rPr>
          <w:lang w:val="en-US"/>
        </w:rPr>
        <w:t>#7 #5 NOT #6</w:t>
      </w:r>
    </w:p>
    <w:p w14:paraId="367218E3" w14:textId="77777777" w:rsidR="005675C3" w:rsidRPr="005675C3" w:rsidRDefault="005675C3" w:rsidP="005675C3">
      <w:pPr>
        <w:rPr>
          <w:lang w:val="en-US"/>
        </w:rPr>
      </w:pPr>
      <w:r w:rsidRPr="005675C3">
        <w:rPr>
          <w:lang w:val="en-US"/>
        </w:rPr>
        <w:t>#8 #7 AND english[la]</w:t>
      </w:r>
    </w:p>
    <w:p w14:paraId="44D921AC" w14:textId="52319268" w:rsidR="005675C3" w:rsidRPr="005675C3" w:rsidRDefault="005675C3" w:rsidP="005675C3">
      <w:pPr>
        <w:rPr>
          <w:lang w:val="en-US"/>
        </w:rPr>
      </w:pPr>
      <w:r w:rsidRPr="005675C3">
        <w:rPr>
          <w:lang w:val="en-US"/>
        </w:rPr>
        <w:t>#9 #8 AND 2020/05/01:2020/06/30[dp]</w:t>
      </w:r>
    </w:p>
    <w:sectPr w:rsidR="005675C3" w:rsidRPr="005675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FDF"/>
    <w:rsid w:val="00014D88"/>
    <w:rsid w:val="000F174F"/>
    <w:rsid w:val="00171BAB"/>
    <w:rsid w:val="001A5635"/>
    <w:rsid w:val="001B10B3"/>
    <w:rsid w:val="001B7B53"/>
    <w:rsid w:val="001D347A"/>
    <w:rsid w:val="001E79D4"/>
    <w:rsid w:val="00271C27"/>
    <w:rsid w:val="00322FDF"/>
    <w:rsid w:val="00340C21"/>
    <w:rsid w:val="004540D8"/>
    <w:rsid w:val="0046098B"/>
    <w:rsid w:val="00461406"/>
    <w:rsid w:val="00490CB2"/>
    <w:rsid w:val="00511C14"/>
    <w:rsid w:val="005378E3"/>
    <w:rsid w:val="005675C3"/>
    <w:rsid w:val="0058237C"/>
    <w:rsid w:val="005C74B4"/>
    <w:rsid w:val="00742E95"/>
    <w:rsid w:val="007572E4"/>
    <w:rsid w:val="0086380F"/>
    <w:rsid w:val="00926A44"/>
    <w:rsid w:val="009371BF"/>
    <w:rsid w:val="009753ED"/>
    <w:rsid w:val="00976F3E"/>
    <w:rsid w:val="00A44498"/>
    <w:rsid w:val="00AD3EC1"/>
    <w:rsid w:val="00B24346"/>
    <w:rsid w:val="00C01A94"/>
    <w:rsid w:val="00D72426"/>
    <w:rsid w:val="00E4115E"/>
    <w:rsid w:val="00E74106"/>
    <w:rsid w:val="00EA4B78"/>
    <w:rsid w:val="00EA74C9"/>
    <w:rsid w:val="00F61E72"/>
    <w:rsid w:val="00F9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77BC8"/>
  <w15:chartTrackingRefBased/>
  <w15:docId w15:val="{EF226298-F243-4033-B2EC-A02CA0EE5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26A4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26A44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1C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1C14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EA4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qFormat/>
    <w:rsid w:val="001E79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Büchter</dc:creator>
  <cp:keywords/>
  <dc:description/>
  <cp:lastModifiedBy>Roland Büchter</cp:lastModifiedBy>
  <cp:revision>30</cp:revision>
  <dcterms:created xsi:type="dcterms:W3CDTF">2020-02-16T19:06:00Z</dcterms:created>
  <dcterms:modified xsi:type="dcterms:W3CDTF">2021-08-01T19:04:00Z</dcterms:modified>
</cp:coreProperties>
</file>